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5950" w:rsidRPr="00E92EB7" w:rsidRDefault="00E92EB7" w:rsidP="00446C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87346814"/>
      <w:r w:rsidRPr="00E92EB7">
        <w:rPr>
          <w:rFonts w:ascii="Times New Roman" w:eastAsia="等线" w:hAnsi="Times New Roman" w:cs="Times New Roman"/>
          <w:b/>
          <w:sz w:val="24"/>
          <w:szCs w:val="24"/>
        </w:rPr>
        <w:t>Supplementary</w:t>
      </w:r>
      <w:r w:rsidRPr="00E92E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5950" w:rsidRPr="00E92EB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7787">
        <w:rPr>
          <w:rFonts w:ascii="Times New Roman" w:hAnsi="Times New Roman" w:cs="Times New Roman"/>
          <w:b/>
          <w:sz w:val="24"/>
          <w:szCs w:val="24"/>
        </w:rPr>
        <w:t>S</w:t>
      </w:r>
      <w:r w:rsidR="005F77D7">
        <w:rPr>
          <w:rFonts w:ascii="Times New Roman" w:hAnsi="Times New Roman" w:cs="Times New Roman"/>
          <w:b/>
          <w:sz w:val="24"/>
          <w:szCs w:val="24"/>
        </w:rPr>
        <w:t>2</w:t>
      </w:r>
      <w:r w:rsidR="00F83119">
        <w:rPr>
          <w:rFonts w:ascii="Times New Roman" w:hAnsi="Times New Roman" w:cs="Times New Roman"/>
          <w:b/>
          <w:sz w:val="24"/>
          <w:szCs w:val="24"/>
        </w:rPr>
        <w:t>.</w:t>
      </w:r>
      <w:r w:rsidR="005C5950" w:rsidRPr="00E92EB7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5C5950" w:rsidRPr="00E92EB7">
        <w:rPr>
          <w:rFonts w:ascii="Times New Roman" w:hAnsi="Times New Roman" w:cs="Times New Roman"/>
          <w:sz w:val="24"/>
          <w:szCs w:val="24"/>
        </w:rPr>
        <w:t xml:space="preserve">The metabolites of KEGG </w:t>
      </w:r>
      <w:r w:rsidR="005C5950" w:rsidRPr="00E92EB7">
        <w:rPr>
          <w:rFonts w:ascii="Times New Roman" w:hAnsi="Times New Roman" w:cs="Times New Roman" w:hint="eastAsia"/>
          <w:sz w:val="24"/>
          <w:szCs w:val="24"/>
        </w:rPr>
        <w:t>s</w:t>
      </w:r>
      <w:r w:rsidR="005C5950" w:rsidRPr="00E92EB7">
        <w:rPr>
          <w:rFonts w:ascii="Times New Roman" w:hAnsi="Times New Roman" w:cs="Times New Roman"/>
          <w:sz w:val="24"/>
          <w:szCs w:val="24"/>
        </w:rPr>
        <w:t xml:space="preserve">ignificantly enriched upregulated pathway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1066"/>
        <w:gridCol w:w="711"/>
        <w:gridCol w:w="711"/>
        <w:gridCol w:w="726"/>
        <w:gridCol w:w="711"/>
        <w:gridCol w:w="711"/>
        <w:gridCol w:w="726"/>
      </w:tblGrid>
      <w:tr w:rsidR="00B94D0B" w:rsidRPr="00206501" w:rsidTr="00144A37">
        <w:trPr>
          <w:jc w:val="center"/>
        </w:trPr>
        <w:tc>
          <w:tcPr>
            <w:tcW w:w="802" w:type="dxa"/>
            <w:vMerge w:val="restart"/>
            <w:tcBorders>
              <w:top w:val="single" w:sz="4" w:space="0" w:color="auto"/>
              <w:bottom w:val="nil"/>
            </w:tcBorders>
          </w:tcPr>
          <w:p w:rsidR="00B94D0B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 mode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nil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abolites ID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nil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pa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nil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pa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D0B" w:rsidRPr="00206501" w:rsidTr="00144A37">
        <w:trPr>
          <w:jc w:val="center"/>
        </w:trPr>
        <w:tc>
          <w:tcPr>
            <w:tcW w:w="8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bottom w:val="single" w:sz="4" w:space="0" w:color="auto"/>
            </w:tcBorders>
          </w:tcPr>
          <w:p w:rsidR="00B94D0B" w:rsidRPr="00206501" w:rsidRDefault="00B94D0B" w:rsidP="00921E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VIP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81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ange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VIP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81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</w:tr>
      <w:tr w:rsidR="00B94D0B" w:rsidRPr="00206501" w:rsidTr="00144A37">
        <w:trPr>
          <w:jc w:val="center"/>
        </w:trPr>
        <w:tc>
          <w:tcPr>
            <w:tcW w:w="802" w:type="dxa"/>
            <w:tcBorders>
              <w:top w:val="single" w:sz="4" w:space="0" w:color="auto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B94D0B" w:rsidRPr="00206501" w:rsidRDefault="00B94D0B" w:rsidP="00921EFB">
            <w:pPr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2308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1.3982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78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1.2875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03</w:t>
            </w:r>
          </w:p>
        </w:tc>
      </w:tr>
      <w:tr w:rsidR="00B94D0B" w:rsidRPr="00206501" w:rsidTr="00921EFB">
        <w:trPr>
          <w:jc w:val="center"/>
        </w:trPr>
        <w:tc>
          <w:tcPr>
            <w:tcW w:w="802" w:type="dxa"/>
          </w:tcPr>
          <w:p w:rsidR="00B94D0B" w:rsidRPr="00646C9D" w:rsidRDefault="00B94D0B" w:rsidP="00921EFB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:rsidR="00B94D0B" w:rsidRPr="00206501" w:rsidRDefault="00B94D0B" w:rsidP="00921EFB">
            <w:pPr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659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1.3655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726" w:type="dxa"/>
          </w:tcPr>
          <w:p w:rsidR="00B94D0B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83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B94D0B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4D0B" w:rsidRPr="00206501" w:rsidTr="00921EFB">
        <w:trPr>
          <w:jc w:val="center"/>
        </w:trPr>
        <w:tc>
          <w:tcPr>
            <w:tcW w:w="802" w:type="dxa"/>
          </w:tcPr>
          <w:p w:rsidR="00B94D0B" w:rsidRPr="00206501" w:rsidRDefault="00B94D0B" w:rsidP="00921EFB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:rsidR="00B94D0B" w:rsidRPr="00A362D3" w:rsidRDefault="00B94D0B" w:rsidP="00921EFB">
            <w:pPr>
              <w:ind w:firstLineChars="150" w:firstLine="27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6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1.1173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0.0234</w:t>
            </w:r>
          </w:p>
        </w:tc>
        <w:tc>
          <w:tcPr>
            <w:tcW w:w="726" w:type="dxa"/>
          </w:tcPr>
          <w:p w:rsidR="00B94D0B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35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B94D0B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4D0B" w:rsidRPr="00206501" w:rsidTr="00921EFB">
        <w:trPr>
          <w:jc w:val="center"/>
        </w:trPr>
        <w:tc>
          <w:tcPr>
            <w:tcW w:w="802" w:type="dxa"/>
          </w:tcPr>
          <w:p w:rsidR="00B94D0B" w:rsidRPr="00206501" w:rsidRDefault="00B94D0B" w:rsidP="00921EFB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:rsidR="00B94D0B" w:rsidRPr="00A362D3" w:rsidRDefault="00B94D0B" w:rsidP="00921EFB">
            <w:pPr>
              <w:ind w:firstLineChars="150" w:firstLine="27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6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3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1.3685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726" w:type="dxa"/>
          </w:tcPr>
          <w:p w:rsidR="00B94D0B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36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1.2300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726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7</w:t>
            </w:r>
          </w:p>
        </w:tc>
      </w:tr>
      <w:tr w:rsidR="00B94D0B" w:rsidRPr="00206501" w:rsidTr="00921EFB">
        <w:trPr>
          <w:jc w:val="center"/>
        </w:trPr>
        <w:tc>
          <w:tcPr>
            <w:tcW w:w="802" w:type="dxa"/>
          </w:tcPr>
          <w:p w:rsidR="00B94D0B" w:rsidRPr="00206501" w:rsidRDefault="00B94D0B" w:rsidP="00921EFB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:rsidR="00B94D0B" w:rsidRPr="00A362D3" w:rsidRDefault="00B94D0B" w:rsidP="00921EFB">
            <w:pPr>
              <w:ind w:firstLineChars="150" w:firstLine="27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6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3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1.1303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0.0207</w:t>
            </w:r>
          </w:p>
        </w:tc>
        <w:tc>
          <w:tcPr>
            <w:tcW w:w="726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74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4D0B" w:rsidRPr="00206501" w:rsidTr="00921EFB">
        <w:trPr>
          <w:jc w:val="center"/>
        </w:trPr>
        <w:tc>
          <w:tcPr>
            <w:tcW w:w="802" w:type="dxa"/>
          </w:tcPr>
          <w:p w:rsidR="00B94D0B" w:rsidRPr="00206501" w:rsidRDefault="00B94D0B" w:rsidP="00921EFB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:rsidR="00B94D0B" w:rsidRPr="00A362D3" w:rsidRDefault="00B94D0B" w:rsidP="00921EFB">
            <w:pPr>
              <w:ind w:firstLineChars="150" w:firstLine="27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6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42</w:t>
            </w:r>
          </w:p>
        </w:tc>
        <w:tc>
          <w:tcPr>
            <w:tcW w:w="711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1.3140</w:t>
            </w:r>
          </w:p>
        </w:tc>
        <w:tc>
          <w:tcPr>
            <w:tcW w:w="711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726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27</w:t>
            </w:r>
          </w:p>
        </w:tc>
        <w:tc>
          <w:tcPr>
            <w:tcW w:w="711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1.2713</w:t>
            </w:r>
          </w:p>
        </w:tc>
        <w:tc>
          <w:tcPr>
            <w:tcW w:w="711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726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11</w:t>
            </w:r>
          </w:p>
        </w:tc>
      </w:tr>
      <w:tr w:rsidR="00B94D0B" w:rsidRPr="00206501" w:rsidTr="00921EFB">
        <w:trPr>
          <w:jc w:val="center"/>
        </w:trPr>
        <w:tc>
          <w:tcPr>
            <w:tcW w:w="802" w:type="dxa"/>
          </w:tcPr>
          <w:p w:rsidR="00B94D0B" w:rsidRPr="00206501" w:rsidRDefault="00B94D0B" w:rsidP="00921EFB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:rsidR="00B94D0B" w:rsidRPr="00A362D3" w:rsidRDefault="00B94D0B" w:rsidP="00921EFB">
            <w:pPr>
              <w:ind w:firstLineChars="150" w:firstLine="27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6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0</w:t>
            </w:r>
          </w:p>
        </w:tc>
        <w:tc>
          <w:tcPr>
            <w:tcW w:w="711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1.3260</w:t>
            </w:r>
          </w:p>
        </w:tc>
        <w:tc>
          <w:tcPr>
            <w:tcW w:w="711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726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09</w:t>
            </w:r>
          </w:p>
        </w:tc>
        <w:tc>
          <w:tcPr>
            <w:tcW w:w="711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1.2439</w:t>
            </w:r>
          </w:p>
        </w:tc>
        <w:tc>
          <w:tcPr>
            <w:tcW w:w="711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726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81</w:t>
            </w:r>
          </w:p>
        </w:tc>
      </w:tr>
      <w:tr w:rsidR="00B94D0B" w:rsidRPr="00206501" w:rsidTr="00921EFB">
        <w:trPr>
          <w:jc w:val="center"/>
        </w:trPr>
        <w:tc>
          <w:tcPr>
            <w:tcW w:w="802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1066" w:type="dxa"/>
          </w:tcPr>
          <w:p w:rsidR="00B94D0B" w:rsidRPr="00A362D3" w:rsidRDefault="00B94D0B" w:rsidP="00921EFB">
            <w:pPr>
              <w:ind w:firstLineChars="150" w:firstLine="27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6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1.5306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726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77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1.2596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726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29</w:t>
            </w:r>
          </w:p>
        </w:tc>
      </w:tr>
      <w:tr w:rsidR="00B94D0B" w:rsidRPr="00206501" w:rsidTr="00921EFB">
        <w:trPr>
          <w:jc w:val="center"/>
        </w:trPr>
        <w:tc>
          <w:tcPr>
            <w:tcW w:w="802" w:type="dxa"/>
          </w:tcPr>
          <w:p w:rsidR="00B94D0B" w:rsidRPr="00206501" w:rsidRDefault="00B94D0B" w:rsidP="00921EFB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:rsidR="00B94D0B" w:rsidRPr="00646C9D" w:rsidRDefault="00B94D0B" w:rsidP="00921EFB">
            <w:pPr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711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1.4682</w:t>
            </w:r>
          </w:p>
        </w:tc>
        <w:tc>
          <w:tcPr>
            <w:tcW w:w="711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726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98</w:t>
            </w:r>
          </w:p>
        </w:tc>
        <w:tc>
          <w:tcPr>
            <w:tcW w:w="711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1.2100</w:t>
            </w:r>
          </w:p>
        </w:tc>
        <w:tc>
          <w:tcPr>
            <w:tcW w:w="711" w:type="dxa"/>
          </w:tcPr>
          <w:p w:rsidR="00B94D0B" w:rsidRPr="00646C9D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0.0073</w:t>
            </w:r>
          </w:p>
        </w:tc>
        <w:tc>
          <w:tcPr>
            <w:tcW w:w="726" w:type="dxa"/>
          </w:tcPr>
          <w:p w:rsidR="00B94D0B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6</w:t>
            </w:r>
          </w:p>
        </w:tc>
      </w:tr>
      <w:tr w:rsidR="00B94D0B" w:rsidRPr="00206501" w:rsidTr="00921EFB">
        <w:trPr>
          <w:jc w:val="center"/>
        </w:trPr>
        <w:tc>
          <w:tcPr>
            <w:tcW w:w="802" w:type="dxa"/>
          </w:tcPr>
          <w:p w:rsidR="00B94D0B" w:rsidRPr="00646C9D" w:rsidRDefault="00B94D0B" w:rsidP="00921EFB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:rsidR="00B94D0B" w:rsidRPr="00206501" w:rsidRDefault="00B94D0B" w:rsidP="00921EFB">
            <w:pPr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1.3380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0.0127</w:t>
            </w:r>
          </w:p>
        </w:tc>
        <w:tc>
          <w:tcPr>
            <w:tcW w:w="726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23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B94D0B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4D0B" w:rsidRPr="00206501" w:rsidTr="00921EFB">
        <w:trPr>
          <w:jc w:val="center"/>
        </w:trPr>
        <w:tc>
          <w:tcPr>
            <w:tcW w:w="802" w:type="dxa"/>
          </w:tcPr>
          <w:p w:rsidR="00B94D0B" w:rsidRPr="00646C9D" w:rsidRDefault="00B94D0B" w:rsidP="00921EFB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:rsidR="00B94D0B" w:rsidRPr="00206501" w:rsidRDefault="00B94D0B" w:rsidP="00921EFB">
            <w:pPr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2395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1.3963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01">
              <w:rPr>
                <w:rFonts w:ascii="Times New Roman" w:hAnsi="Times New Roman" w:cs="Times New Roman"/>
                <w:sz w:val="18"/>
                <w:szCs w:val="18"/>
              </w:rPr>
              <w:t>0.0082</w:t>
            </w:r>
          </w:p>
        </w:tc>
        <w:tc>
          <w:tcPr>
            <w:tcW w:w="726" w:type="dxa"/>
          </w:tcPr>
          <w:p w:rsidR="00B94D0B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5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</w:tcPr>
          <w:p w:rsidR="00B94D0B" w:rsidRPr="00206501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B94D0B" w:rsidRDefault="00B94D0B" w:rsidP="0092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9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46C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5C5950" w:rsidRDefault="005C5950" w:rsidP="00653FD7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2E4DD3" w:rsidRPr="0025247A" w:rsidRDefault="002E4DD3" w:rsidP="00C702D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</w:p>
    <w:sectPr w:rsidR="002E4DD3" w:rsidRPr="0025247A" w:rsidSect="00653F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051B" w:rsidRDefault="00C1051B" w:rsidP="002D2EA8">
      <w:r>
        <w:separator/>
      </w:r>
    </w:p>
  </w:endnote>
  <w:endnote w:type="continuationSeparator" w:id="0">
    <w:p w:rsidR="00C1051B" w:rsidRDefault="00C1051B" w:rsidP="002D2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051B" w:rsidRDefault="00C1051B" w:rsidP="002D2EA8">
      <w:r>
        <w:separator/>
      </w:r>
    </w:p>
  </w:footnote>
  <w:footnote w:type="continuationSeparator" w:id="0">
    <w:p w:rsidR="00C1051B" w:rsidRDefault="00C1051B" w:rsidP="002D2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FD7"/>
    <w:rsid w:val="000340BA"/>
    <w:rsid w:val="000568C3"/>
    <w:rsid w:val="00077496"/>
    <w:rsid w:val="000A3858"/>
    <w:rsid w:val="0011103A"/>
    <w:rsid w:val="0012745F"/>
    <w:rsid w:val="00136480"/>
    <w:rsid w:val="00144A37"/>
    <w:rsid w:val="00153442"/>
    <w:rsid w:val="00172623"/>
    <w:rsid w:val="00173FD9"/>
    <w:rsid w:val="001A7127"/>
    <w:rsid w:val="001B1C29"/>
    <w:rsid w:val="001B3DA9"/>
    <w:rsid w:val="001E20FC"/>
    <w:rsid w:val="001F2FA2"/>
    <w:rsid w:val="00224440"/>
    <w:rsid w:val="0025247A"/>
    <w:rsid w:val="0026175D"/>
    <w:rsid w:val="00262CD7"/>
    <w:rsid w:val="00295DDA"/>
    <w:rsid w:val="002A574F"/>
    <w:rsid w:val="002D2EA8"/>
    <w:rsid w:val="002D4C00"/>
    <w:rsid w:val="002E4DD3"/>
    <w:rsid w:val="002F0670"/>
    <w:rsid w:val="003617B9"/>
    <w:rsid w:val="00367EC2"/>
    <w:rsid w:val="003943D0"/>
    <w:rsid w:val="003B2B66"/>
    <w:rsid w:val="003C1C53"/>
    <w:rsid w:val="003D2AA5"/>
    <w:rsid w:val="003D3E49"/>
    <w:rsid w:val="003D58EC"/>
    <w:rsid w:val="003D6DAA"/>
    <w:rsid w:val="00401DB6"/>
    <w:rsid w:val="004144C1"/>
    <w:rsid w:val="0043253D"/>
    <w:rsid w:val="00446C03"/>
    <w:rsid w:val="0044714D"/>
    <w:rsid w:val="00465231"/>
    <w:rsid w:val="0048067F"/>
    <w:rsid w:val="004844A2"/>
    <w:rsid w:val="0048466A"/>
    <w:rsid w:val="004957EF"/>
    <w:rsid w:val="004B40A6"/>
    <w:rsid w:val="004C175F"/>
    <w:rsid w:val="004D1922"/>
    <w:rsid w:val="004F3E2C"/>
    <w:rsid w:val="004F7A05"/>
    <w:rsid w:val="00500891"/>
    <w:rsid w:val="00505056"/>
    <w:rsid w:val="005572FC"/>
    <w:rsid w:val="005603CE"/>
    <w:rsid w:val="005C5950"/>
    <w:rsid w:val="005F4A17"/>
    <w:rsid w:val="005F77D7"/>
    <w:rsid w:val="00634D1D"/>
    <w:rsid w:val="00653FD7"/>
    <w:rsid w:val="006A2A61"/>
    <w:rsid w:val="006A7663"/>
    <w:rsid w:val="006C1194"/>
    <w:rsid w:val="006F17EF"/>
    <w:rsid w:val="0072678C"/>
    <w:rsid w:val="00746AB5"/>
    <w:rsid w:val="00757D02"/>
    <w:rsid w:val="0076428C"/>
    <w:rsid w:val="00790B03"/>
    <w:rsid w:val="007A03B9"/>
    <w:rsid w:val="008020E1"/>
    <w:rsid w:val="008544E8"/>
    <w:rsid w:val="00881915"/>
    <w:rsid w:val="008B62FA"/>
    <w:rsid w:val="008D5F4B"/>
    <w:rsid w:val="009119D7"/>
    <w:rsid w:val="00920CA3"/>
    <w:rsid w:val="00921EFB"/>
    <w:rsid w:val="009A7464"/>
    <w:rsid w:val="009A7E97"/>
    <w:rsid w:val="009B3A77"/>
    <w:rsid w:val="009C5FC3"/>
    <w:rsid w:val="009E6D01"/>
    <w:rsid w:val="009F5C2E"/>
    <w:rsid w:val="00A15C33"/>
    <w:rsid w:val="00A362D3"/>
    <w:rsid w:val="00A41FCE"/>
    <w:rsid w:val="00A84793"/>
    <w:rsid w:val="00A9358C"/>
    <w:rsid w:val="00AA3D1A"/>
    <w:rsid w:val="00AC0C51"/>
    <w:rsid w:val="00AE10DE"/>
    <w:rsid w:val="00B12DF6"/>
    <w:rsid w:val="00B43CB8"/>
    <w:rsid w:val="00B60D7A"/>
    <w:rsid w:val="00B7437E"/>
    <w:rsid w:val="00B9361C"/>
    <w:rsid w:val="00B94D0B"/>
    <w:rsid w:val="00BA0FF8"/>
    <w:rsid w:val="00BA168A"/>
    <w:rsid w:val="00BB3C43"/>
    <w:rsid w:val="00BC1875"/>
    <w:rsid w:val="00BD662B"/>
    <w:rsid w:val="00C07055"/>
    <w:rsid w:val="00C1051B"/>
    <w:rsid w:val="00C37258"/>
    <w:rsid w:val="00C42E13"/>
    <w:rsid w:val="00C51055"/>
    <w:rsid w:val="00C63853"/>
    <w:rsid w:val="00C66978"/>
    <w:rsid w:val="00C702D7"/>
    <w:rsid w:val="00C8620B"/>
    <w:rsid w:val="00CB3023"/>
    <w:rsid w:val="00CE6AF2"/>
    <w:rsid w:val="00D01A5F"/>
    <w:rsid w:val="00D10922"/>
    <w:rsid w:val="00D364CE"/>
    <w:rsid w:val="00D70707"/>
    <w:rsid w:val="00D96366"/>
    <w:rsid w:val="00DA7787"/>
    <w:rsid w:val="00DB1929"/>
    <w:rsid w:val="00DB46BF"/>
    <w:rsid w:val="00DD3F95"/>
    <w:rsid w:val="00E01DE8"/>
    <w:rsid w:val="00E21E53"/>
    <w:rsid w:val="00E43F9D"/>
    <w:rsid w:val="00E764EC"/>
    <w:rsid w:val="00E911FE"/>
    <w:rsid w:val="00E92EB7"/>
    <w:rsid w:val="00EA1D05"/>
    <w:rsid w:val="00EA4659"/>
    <w:rsid w:val="00EF4D74"/>
    <w:rsid w:val="00F4425B"/>
    <w:rsid w:val="00F56B04"/>
    <w:rsid w:val="00F83119"/>
    <w:rsid w:val="00F84E4C"/>
    <w:rsid w:val="00FB1ED0"/>
    <w:rsid w:val="00FD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A02B664-A246-45DA-B546-7DC821D61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2F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3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2E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2E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2E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2EA8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EA4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4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ZJ</cp:lastModifiedBy>
  <cp:revision>8</cp:revision>
  <dcterms:created xsi:type="dcterms:W3CDTF">2021-11-09T09:39:00Z</dcterms:created>
  <dcterms:modified xsi:type="dcterms:W3CDTF">2022-06-22T03:43:00Z</dcterms:modified>
</cp:coreProperties>
</file>